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4D43B" w14:textId="703839C6" w:rsidR="002662A7" w:rsidRDefault="002662A7" w:rsidP="002662A7">
      <w:pPr>
        <w:jc w:val="both"/>
        <w:rPr>
          <w:rFonts w:ascii="Times New Roman" w:hAnsi="Times New Roman" w:cs="Times New Roman"/>
          <w:sz w:val="24"/>
          <w:szCs w:val="24"/>
        </w:rPr>
      </w:pPr>
      <w:r w:rsidRPr="002662A7">
        <w:rPr>
          <w:rFonts w:ascii="Times New Roman" w:hAnsi="Times New Roman" w:cs="Times New Roman"/>
          <w:b/>
          <w:bCs/>
          <w:sz w:val="24"/>
          <w:szCs w:val="24"/>
        </w:rPr>
        <w:t xml:space="preserve">S3 Fig. </w:t>
      </w:r>
      <w:r w:rsidRPr="002662A7">
        <w:rPr>
          <w:rFonts w:ascii="Times New Roman" w:hAnsi="Times New Roman" w:cs="Times New Roman"/>
          <w:b/>
          <w:bCs/>
          <w:sz w:val="24"/>
          <w:szCs w:val="24"/>
        </w:rPr>
        <w:t xml:space="preserve">Figure of regression linear for DPP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ABTS </w:t>
      </w:r>
      <w:r w:rsidRPr="002662A7">
        <w:rPr>
          <w:rFonts w:ascii="Times New Roman" w:hAnsi="Times New Roman" w:cs="Times New Roman"/>
          <w:b/>
          <w:bCs/>
          <w:sz w:val="24"/>
          <w:szCs w:val="24"/>
        </w:rPr>
        <w:t xml:space="preserve">result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ndanus </w:t>
      </w:r>
      <w:proofErr w:type="spellStart"/>
      <w:r w:rsidRPr="004E197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maryllifolius</w:t>
      </w:r>
      <w:proofErr w:type="spellEnd"/>
      <w:r w:rsidRPr="004E197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4E1973">
        <w:rPr>
          <w:rFonts w:ascii="Times New Roman" w:hAnsi="Times New Roman" w:cs="Times New Roman"/>
          <w:b/>
          <w:bCs/>
          <w:sz w:val="24"/>
          <w:szCs w:val="24"/>
        </w:rPr>
        <w:t>Roxb</w:t>
      </w:r>
      <w:proofErr w:type="spellEnd"/>
      <w:r w:rsidRPr="004E19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662A7">
        <w:rPr>
          <w:rFonts w:ascii="Times New Roman" w:hAnsi="Times New Roman" w:cs="Times New Roman"/>
          <w:b/>
          <w:bCs/>
          <w:sz w:val="24"/>
          <w:szCs w:val="24"/>
        </w:rPr>
        <w:t xml:space="preserve"> leaves extra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662A7">
        <w:rPr>
          <w:rFonts w:ascii="Times New Roman" w:hAnsi="Times New Roman" w:cs="Times New Roman"/>
          <w:sz w:val="24"/>
          <w:szCs w:val="24"/>
        </w:rPr>
        <w:t>Rep: replication</w:t>
      </w:r>
    </w:p>
    <w:p w14:paraId="2BC4CDEA" w14:textId="381C4DD2" w:rsidR="002662A7" w:rsidRDefault="002662A7" w:rsidP="00266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662A7" w:rsidSect="002662A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14:paraId="2D941D2C" w14:textId="2A163416" w:rsidR="002662A7" w:rsidRPr="002662A7" w:rsidRDefault="002662A7" w:rsidP="002662A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83DE75" w14:textId="77777777" w:rsidR="002662A7" w:rsidRDefault="00257DC3">
      <w:r>
        <w:rPr>
          <w:noProof/>
          <w:lang w:val="en-US" w:bidi="th-TH"/>
        </w:rPr>
        <w:drawing>
          <wp:inline distT="0" distB="0" distL="0" distR="0" wp14:anchorId="0977C157" wp14:editId="22B78ABA">
            <wp:extent cx="3240000" cy="1980000"/>
            <wp:effectExtent l="0" t="0" r="17780" b="1270"/>
            <wp:docPr id="12480540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96285C" w14:textId="660CFE47" w:rsidR="00257DC3" w:rsidRDefault="00257DC3">
      <w:r>
        <w:rPr>
          <w:noProof/>
          <w:lang w:val="en-US" w:bidi="th-TH"/>
        </w:rPr>
        <w:drawing>
          <wp:inline distT="0" distB="0" distL="0" distR="0" wp14:anchorId="1F61C963" wp14:editId="556B7716">
            <wp:extent cx="3240000" cy="1980000"/>
            <wp:effectExtent l="0" t="0" r="17780" b="1270"/>
            <wp:docPr id="18706904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ED8A58" w14:textId="06D869DD" w:rsidR="002662A7" w:rsidRDefault="00257DC3">
      <w:pPr>
        <w:rPr>
          <w:noProof/>
        </w:rPr>
      </w:pPr>
      <w:r>
        <w:rPr>
          <w:noProof/>
          <w:lang w:val="en-US" w:bidi="th-TH"/>
        </w:rPr>
        <w:drawing>
          <wp:inline distT="0" distB="0" distL="0" distR="0" wp14:anchorId="3DC99588" wp14:editId="0AA3C0D6">
            <wp:extent cx="3240000" cy="1980000"/>
            <wp:effectExtent l="0" t="0" r="17780" b="1270"/>
            <wp:docPr id="15411307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257DC3">
        <w:rPr>
          <w:noProof/>
        </w:rPr>
        <w:t xml:space="preserve"> </w:t>
      </w:r>
    </w:p>
    <w:p w14:paraId="3761F1E4" w14:textId="438990EB" w:rsidR="002662A7" w:rsidRDefault="002662A7">
      <w:pPr>
        <w:rPr>
          <w:noProof/>
        </w:rPr>
      </w:pPr>
    </w:p>
    <w:p w14:paraId="0F896017" w14:textId="2438083B" w:rsidR="002662A7" w:rsidRDefault="002662A7">
      <w:pPr>
        <w:rPr>
          <w:noProof/>
        </w:rPr>
      </w:pPr>
    </w:p>
    <w:p w14:paraId="14A089EA" w14:textId="6DD79E9C" w:rsidR="002662A7" w:rsidRDefault="002662A7">
      <w:pPr>
        <w:rPr>
          <w:noProof/>
        </w:rPr>
      </w:pPr>
    </w:p>
    <w:p w14:paraId="03ECC741" w14:textId="2DA4B067" w:rsidR="002662A7" w:rsidRDefault="002662A7">
      <w:pPr>
        <w:rPr>
          <w:noProof/>
        </w:rPr>
      </w:pPr>
    </w:p>
    <w:p w14:paraId="22102434" w14:textId="6049AEFD" w:rsidR="002662A7" w:rsidRDefault="002662A7">
      <w:pPr>
        <w:rPr>
          <w:noProof/>
        </w:rPr>
      </w:pPr>
    </w:p>
    <w:p w14:paraId="05CB006C" w14:textId="57DBE0E9" w:rsidR="002662A7" w:rsidRDefault="002662A7">
      <w:pPr>
        <w:rPr>
          <w:noProof/>
        </w:rPr>
      </w:pPr>
    </w:p>
    <w:p w14:paraId="295034E5" w14:textId="0509FE66" w:rsidR="002662A7" w:rsidRDefault="002662A7">
      <w:pPr>
        <w:rPr>
          <w:noProof/>
        </w:rPr>
      </w:pPr>
    </w:p>
    <w:p w14:paraId="6B715449" w14:textId="75BB6E6D" w:rsidR="002662A7" w:rsidRDefault="002662A7">
      <w:pPr>
        <w:rPr>
          <w:noProof/>
        </w:rPr>
      </w:pPr>
    </w:p>
    <w:p w14:paraId="328839D1" w14:textId="2F1EE842" w:rsidR="002662A7" w:rsidRDefault="002662A7">
      <w:pPr>
        <w:rPr>
          <w:noProof/>
        </w:rPr>
      </w:pPr>
    </w:p>
    <w:p w14:paraId="4FC103F1" w14:textId="77777777" w:rsidR="002662A7" w:rsidRDefault="002662A7">
      <w:pPr>
        <w:rPr>
          <w:noProof/>
        </w:rPr>
      </w:pPr>
    </w:p>
    <w:p w14:paraId="256C935B" w14:textId="7E996611" w:rsidR="00257DC3" w:rsidRDefault="00257DC3">
      <w:pPr>
        <w:rPr>
          <w:noProof/>
        </w:rPr>
      </w:pPr>
      <w:r>
        <w:rPr>
          <w:noProof/>
          <w:lang w:val="en-US" w:bidi="th-TH"/>
        </w:rPr>
        <w:drawing>
          <wp:inline distT="0" distB="0" distL="0" distR="0" wp14:anchorId="6A7135EC" wp14:editId="30892346">
            <wp:extent cx="3240000" cy="1980000"/>
            <wp:effectExtent l="0" t="0" r="17780" b="1270"/>
            <wp:docPr id="8875849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BA86549" w14:textId="3B5B140B" w:rsidR="00257DC3" w:rsidRDefault="00257DC3">
      <w:r>
        <w:rPr>
          <w:noProof/>
          <w:lang w:val="en-US" w:bidi="th-TH"/>
        </w:rPr>
        <w:drawing>
          <wp:inline distT="0" distB="0" distL="0" distR="0" wp14:anchorId="301CCCAE" wp14:editId="4CD55533">
            <wp:extent cx="3240000" cy="1980000"/>
            <wp:effectExtent l="0" t="0" r="17780" b="1270"/>
            <wp:docPr id="19677997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EC414F5" w14:textId="3544D22F" w:rsidR="00257DC3" w:rsidRDefault="00257DC3">
      <w:r>
        <w:rPr>
          <w:noProof/>
          <w:lang w:val="en-US" w:bidi="th-TH"/>
        </w:rPr>
        <w:drawing>
          <wp:inline distT="0" distB="0" distL="0" distR="0" wp14:anchorId="554FB49A" wp14:editId="622231A3">
            <wp:extent cx="3240000" cy="1980000"/>
            <wp:effectExtent l="0" t="0" r="17780" b="1270"/>
            <wp:docPr id="4778641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C401224" w14:textId="3104CA58" w:rsidR="00CE6F86" w:rsidRDefault="00CE6F86"/>
    <w:p w14:paraId="1FD34E97" w14:textId="087AA850" w:rsidR="00CE6F86" w:rsidRDefault="00CE6F86"/>
    <w:p w14:paraId="6497B40A" w14:textId="2AE2DF91" w:rsidR="00CE6F86" w:rsidRDefault="00CE6F86"/>
    <w:p w14:paraId="5CA781C9" w14:textId="212ADA22" w:rsidR="00CE6F86" w:rsidRDefault="00CE6F86"/>
    <w:p w14:paraId="03FF033A" w14:textId="692B7660" w:rsidR="00CE6F86" w:rsidRDefault="00CE6F86"/>
    <w:p w14:paraId="43692474" w14:textId="33A85F57" w:rsidR="00CE6F86" w:rsidRDefault="00CE6F86"/>
    <w:p w14:paraId="5D5E6758" w14:textId="09AF738A" w:rsidR="00CE6F86" w:rsidRDefault="00CE6F86"/>
    <w:p w14:paraId="2AF01D12" w14:textId="58980E42" w:rsidR="00CE6F86" w:rsidRDefault="00CE6F86"/>
    <w:p w14:paraId="537AAB3B" w14:textId="4360B623" w:rsidR="00CE6F86" w:rsidRDefault="00CE6F86"/>
    <w:sectPr w:rsidR="00CE6F86" w:rsidSect="002662A7">
      <w:type w:val="continuous"/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DC3"/>
    <w:rsid w:val="000800DA"/>
    <w:rsid w:val="00096EA6"/>
    <w:rsid w:val="00257DC3"/>
    <w:rsid w:val="002662A7"/>
    <w:rsid w:val="00B846DF"/>
    <w:rsid w:val="00CE6F86"/>
    <w:rsid w:val="00D20422"/>
    <w:rsid w:val="00D42270"/>
    <w:rsid w:val="00E10359"/>
    <w:rsid w:val="00FE1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0DFD92"/>
  <w15:chartTrackingRefBased/>
  <w15:docId w15:val="{84DAEAA1-1DAC-4B35-8240-D812D99BE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DPPH%20fix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DPPH%20fix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DPPH%20fix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ABTS%20fix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ABTS%20fix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wi%20Kusuma\OneDrive\Documents\PENELITIAN\SEMINAR%20DAN%20JURNAL\NASKAH%20JURNAL%20YANG%20AKAN%20DITERBITKAN\Metabolite%20Profile%20dan%20Antioksidan%20Asteraceae\BUNGA%20BUNGA%20ABTS%20fi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Pandanus</a:t>
            </a:r>
            <a:r>
              <a:rPr lang="en-US"/>
              <a:t> DPPH</a:t>
            </a:r>
            <a:r>
              <a:rPr lang="en-US" baseline="0"/>
              <a:t> rep 1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UNGA MTHR (1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6">
                  <c:v>35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  <c:pt idx="10">
                  <c:v>150</c:v>
                </c:pt>
                <c:pt idx="11">
                  <c:v>200</c:v>
                </c:pt>
              </c:numCache>
            </c:numRef>
          </c:xVal>
          <c:yVal>
            <c:numRef>
              <c:f>'D. BUNGA MTHR (1)'!$G$5:$G$16</c:f>
              <c:numCache>
                <c:formatCode>General</c:formatCode>
                <c:ptCount val="12"/>
                <c:pt idx="0">
                  <c:v>46.893203883495147</c:v>
                </c:pt>
                <c:pt idx="1">
                  <c:v>49.805825242718448</c:v>
                </c:pt>
                <c:pt idx="2">
                  <c:v>49.902912621359228</c:v>
                </c:pt>
                <c:pt idx="3">
                  <c:v>49.805825242718448</c:v>
                </c:pt>
                <c:pt idx="4">
                  <c:v>50.582524271844662</c:v>
                </c:pt>
                <c:pt idx="5">
                  <c:v>50.582524271844662</c:v>
                </c:pt>
                <c:pt idx="6">
                  <c:v>51.747572815533985</c:v>
                </c:pt>
                <c:pt idx="7">
                  <c:v>52.621359223300978</c:v>
                </c:pt>
                <c:pt idx="8">
                  <c:v>53.300970873786412</c:v>
                </c:pt>
                <c:pt idx="9">
                  <c:v>54.368932038834963</c:v>
                </c:pt>
                <c:pt idx="10">
                  <c:v>60.097087378640779</c:v>
                </c:pt>
                <c:pt idx="11">
                  <c:v>62.3300970873786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ED-43BC-867A-C24AF14440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Pandanus</a:t>
            </a:r>
            <a:r>
              <a:rPr lang="en-US" baseline="0"/>
              <a:t> DPPH r</a:t>
            </a:r>
            <a:r>
              <a:rPr lang="en-US"/>
              <a:t>ep 2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UNGA MTHRI (2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7">
                  <c:v>50</c:v>
                </c:pt>
                <c:pt idx="9">
                  <c:v>100</c:v>
                </c:pt>
                <c:pt idx="10">
                  <c:v>150</c:v>
                </c:pt>
                <c:pt idx="11">
                  <c:v>200</c:v>
                </c:pt>
              </c:numCache>
            </c:numRef>
          </c:xVal>
          <c:yVal>
            <c:numRef>
              <c:f>'D. BUNGA MTHRI (2)'!$G$5:$G$16</c:f>
              <c:numCache>
                <c:formatCode>General</c:formatCode>
                <c:ptCount val="12"/>
                <c:pt idx="0">
                  <c:v>49.029126213592235</c:v>
                </c:pt>
                <c:pt idx="1">
                  <c:v>50.194174757281552</c:v>
                </c:pt>
                <c:pt idx="2">
                  <c:v>50.194174757281552</c:v>
                </c:pt>
                <c:pt idx="3">
                  <c:v>50.776699029126213</c:v>
                </c:pt>
                <c:pt idx="4">
                  <c:v>50.485436893203882</c:v>
                </c:pt>
                <c:pt idx="5">
                  <c:v>51.553398058252434</c:v>
                </c:pt>
                <c:pt idx="7">
                  <c:v>50.194174757281552</c:v>
                </c:pt>
                <c:pt idx="9">
                  <c:v>55.728155339805831</c:v>
                </c:pt>
                <c:pt idx="10">
                  <c:v>61.456310679611647</c:v>
                </c:pt>
                <c:pt idx="11">
                  <c:v>63.3980582524271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40-4393-ABEC-522CE281B7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Pandanus</a:t>
            </a:r>
            <a:r>
              <a:rPr lang="en-US" baseline="0"/>
              <a:t> DPPH r</a:t>
            </a:r>
            <a:r>
              <a:rPr lang="en-US"/>
              <a:t>ep 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UNGA MTHR (3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  <c:pt idx="10">
                  <c:v>150</c:v>
                </c:pt>
                <c:pt idx="11">
                  <c:v>200</c:v>
                </c:pt>
              </c:numCache>
            </c:numRef>
          </c:xVal>
          <c:yVal>
            <c:numRef>
              <c:f>'D. BUNGA MTHR (3)'!$G$5:$G$16</c:f>
              <c:numCache>
                <c:formatCode>General</c:formatCode>
                <c:ptCount val="12"/>
                <c:pt idx="0">
                  <c:v>49.029126213592235</c:v>
                </c:pt>
                <c:pt idx="1">
                  <c:v>49.708737864077669</c:v>
                </c:pt>
                <c:pt idx="2">
                  <c:v>50.194174757281552</c:v>
                </c:pt>
                <c:pt idx="3">
                  <c:v>50.485436893203882</c:v>
                </c:pt>
                <c:pt idx="4">
                  <c:v>50.582524271844662</c:v>
                </c:pt>
                <c:pt idx="5">
                  <c:v>52.427184466019419</c:v>
                </c:pt>
                <c:pt idx="7">
                  <c:v>52.815533980582529</c:v>
                </c:pt>
                <c:pt idx="8">
                  <c:v>51.067961165048544</c:v>
                </c:pt>
                <c:pt idx="9">
                  <c:v>54.951456310679617</c:v>
                </c:pt>
                <c:pt idx="10">
                  <c:v>61.553398058252426</c:v>
                </c:pt>
                <c:pt idx="11">
                  <c:v>62.524271844660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75A-43DF-89CB-F33F231AF3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 baseline="0"/>
              <a:t>Pandanus</a:t>
            </a:r>
            <a:r>
              <a:rPr lang="en-US" baseline="0"/>
              <a:t> ABTS rep 1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M (1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6">
                  <c:v>35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  <c:pt idx="10">
                  <c:v>150</c:v>
                </c:pt>
                <c:pt idx="11">
                  <c:v>200</c:v>
                </c:pt>
              </c:numCache>
            </c:numRef>
          </c:xVal>
          <c:yVal>
            <c:numRef>
              <c:f>'D. BM (1)'!$G$5:$G$16</c:f>
              <c:numCache>
                <c:formatCode>General</c:formatCode>
                <c:ptCount val="12"/>
                <c:pt idx="0">
                  <c:v>46.885934219734068</c:v>
                </c:pt>
                <c:pt idx="1">
                  <c:v>46.815955213435963</c:v>
                </c:pt>
                <c:pt idx="2">
                  <c:v>48.075577326801955</c:v>
                </c:pt>
                <c:pt idx="3">
                  <c:v>48.42547235829251</c:v>
                </c:pt>
                <c:pt idx="4">
                  <c:v>49.125262421273611</c:v>
                </c:pt>
                <c:pt idx="5">
                  <c:v>53.953813855843237</c:v>
                </c:pt>
                <c:pt idx="6">
                  <c:v>52.484254723582914</c:v>
                </c:pt>
                <c:pt idx="7">
                  <c:v>53.953813855843237</c:v>
                </c:pt>
                <c:pt idx="8">
                  <c:v>55.56333100069979</c:v>
                </c:pt>
                <c:pt idx="9">
                  <c:v>57.872638208537431</c:v>
                </c:pt>
                <c:pt idx="10">
                  <c:v>59.622113365990202</c:v>
                </c:pt>
                <c:pt idx="11">
                  <c:v>64.9405178446466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78-4EEC-9F1A-3BD25E62CC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Pandanus</a:t>
            </a:r>
            <a:r>
              <a:rPr lang="en-US"/>
              <a:t> ABTS rep 2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M (2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6">
                  <c:v>35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  <c:pt idx="10">
                  <c:v>150</c:v>
                </c:pt>
                <c:pt idx="11">
                  <c:v>200</c:v>
                </c:pt>
              </c:numCache>
            </c:numRef>
          </c:xVal>
          <c:yVal>
            <c:numRef>
              <c:f>'D. BM (2)'!$G$5:$G$16</c:f>
              <c:numCache>
                <c:formatCode>General</c:formatCode>
                <c:ptCount val="12"/>
                <c:pt idx="0">
                  <c:v>44.716585024492645</c:v>
                </c:pt>
                <c:pt idx="1">
                  <c:v>46.745976207137851</c:v>
                </c:pt>
                <c:pt idx="2">
                  <c:v>47.725682295311401</c:v>
                </c:pt>
                <c:pt idx="3">
                  <c:v>48.915325402379281</c:v>
                </c:pt>
                <c:pt idx="4">
                  <c:v>49.825052484254719</c:v>
                </c:pt>
                <c:pt idx="5">
                  <c:v>50.524842547235828</c:v>
                </c:pt>
                <c:pt idx="6">
                  <c:v>51.57452764170749</c:v>
                </c:pt>
                <c:pt idx="7">
                  <c:v>53.114065780265904</c:v>
                </c:pt>
                <c:pt idx="8">
                  <c:v>56.403079076277109</c:v>
                </c:pt>
                <c:pt idx="9">
                  <c:v>58.502449265220434</c:v>
                </c:pt>
                <c:pt idx="10">
                  <c:v>59.762071378586427</c:v>
                </c:pt>
                <c:pt idx="11">
                  <c:v>64.9405178446466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B1-41D1-B245-D0DE96B5E2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 baseline="0"/>
              <a:t>Pandanus</a:t>
            </a:r>
            <a:r>
              <a:rPr lang="en-US" baseline="0"/>
              <a:t> ABTS rep 3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4103237095363079E-4"/>
                  <c:y val="0.1986574074074073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D. BM (3)'!$F$5:$F$16</c:f>
              <c:numCache>
                <c:formatCode>General</c:formatCode>
                <c:ptCount val="12"/>
                <c:pt idx="0">
                  <c:v>1.075</c:v>
                </c:pt>
                <c:pt idx="1">
                  <c:v>3.125</c:v>
                </c:pt>
                <c:pt idx="2">
                  <c:v>6.25</c:v>
                </c:pt>
                <c:pt idx="3">
                  <c:v>10</c:v>
                </c:pt>
                <c:pt idx="4">
                  <c:v>15</c:v>
                </c:pt>
                <c:pt idx="5">
                  <c:v>25</c:v>
                </c:pt>
                <c:pt idx="6">
                  <c:v>35</c:v>
                </c:pt>
                <c:pt idx="7">
                  <c:v>50</c:v>
                </c:pt>
                <c:pt idx="8">
                  <c:v>75</c:v>
                </c:pt>
                <c:pt idx="9">
                  <c:v>100</c:v>
                </c:pt>
                <c:pt idx="11">
                  <c:v>200</c:v>
                </c:pt>
              </c:numCache>
            </c:numRef>
          </c:xVal>
          <c:yVal>
            <c:numRef>
              <c:f>'D. BM (3)'!$G$5:$G$16</c:f>
              <c:numCache>
                <c:formatCode>General</c:formatCode>
                <c:ptCount val="12"/>
                <c:pt idx="0">
                  <c:v>43.736878936319094</c:v>
                </c:pt>
                <c:pt idx="1">
                  <c:v>44.226731980405873</c:v>
                </c:pt>
                <c:pt idx="2">
                  <c:v>47.445766270118952</c:v>
                </c:pt>
                <c:pt idx="3">
                  <c:v>48.075577326801955</c:v>
                </c:pt>
                <c:pt idx="4">
                  <c:v>49.40517844646606</c:v>
                </c:pt>
                <c:pt idx="5">
                  <c:v>49.545136459062277</c:v>
                </c:pt>
                <c:pt idx="6">
                  <c:v>50.174947515745274</c:v>
                </c:pt>
                <c:pt idx="7">
                  <c:v>53.184044786564023</c:v>
                </c:pt>
                <c:pt idx="8">
                  <c:v>55.91322603219033</c:v>
                </c:pt>
                <c:pt idx="9">
                  <c:v>58.292512246326098</c:v>
                </c:pt>
                <c:pt idx="11">
                  <c:v>65.5703289013296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82-4F0C-B867-390948FD4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40448"/>
        <c:axId val="176441984"/>
      </c:scatterChart>
      <c:valAx>
        <c:axId val="1764404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1984"/>
        <c:crosses val="autoZero"/>
        <c:crossBetween val="midCat"/>
      </c:valAx>
      <c:valAx>
        <c:axId val="17644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404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 Kusuma</dc:creator>
  <cp:keywords/>
  <dc:description/>
  <cp:lastModifiedBy>Home</cp:lastModifiedBy>
  <cp:revision>5</cp:revision>
  <dcterms:created xsi:type="dcterms:W3CDTF">2023-11-18T07:38:00Z</dcterms:created>
  <dcterms:modified xsi:type="dcterms:W3CDTF">2024-01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612dd8-caa3-418c-a705-59123febfa47</vt:lpwstr>
  </property>
</Properties>
</file>